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35092" w14:textId="1AC397AA" w:rsidR="004A1149" w:rsidRPr="006B33F8" w:rsidRDefault="004A1149" w:rsidP="004519D2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3B5213">
        <w:rPr>
          <w:rFonts w:ascii="Arial" w:hAnsi="Arial" w:cs="Arial"/>
          <w:b/>
          <w:bCs/>
          <w:sz w:val="22"/>
          <w:szCs w:val="22"/>
          <w:lang w:val="en-US"/>
        </w:rPr>
        <w:t>S1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Table:</w:t>
      </w:r>
      <w:r w:rsidRPr="003B5213">
        <w:rPr>
          <w:rFonts w:ascii="Arial" w:hAnsi="Arial" w:cs="Arial"/>
          <w:b/>
          <w:bCs/>
          <w:sz w:val="22"/>
          <w:szCs w:val="22"/>
          <w:lang w:val="en-US"/>
        </w:rPr>
        <w:t xml:space="preserve"> Main outcomes of standardized patient visits to private and public practitioners, according to clinical case scenario and the types of providers</w:t>
      </w:r>
      <w:r w:rsidRPr="006B33F8">
        <w:rPr>
          <w:rFonts w:ascii="Arial" w:hAnsi="Arial" w:cs="Arial"/>
          <w:sz w:val="22"/>
          <w:szCs w:val="22"/>
          <w:lang w:val="en-US"/>
        </w:rPr>
        <w:t xml:space="preserve">. </w:t>
      </w:r>
      <w:r>
        <w:rPr>
          <w:rFonts w:ascii="Arial" w:hAnsi="Arial" w:cs="Arial"/>
          <w:sz w:val="22"/>
          <w:szCs w:val="22"/>
          <w:lang w:val="en-US"/>
        </w:rPr>
        <w:br/>
      </w:r>
      <w:r w:rsidRPr="006B33F8">
        <w:rPr>
          <w:rFonts w:ascii="Arial" w:hAnsi="Arial" w:cs="Arial"/>
          <w:sz w:val="22"/>
          <w:szCs w:val="22"/>
          <w:lang w:val="en-US"/>
        </w:rPr>
        <w:t xml:space="preserve">Scenarios B and C were not </w:t>
      </w:r>
      <w:r>
        <w:rPr>
          <w:rFonts w:ascii="Arial" w:hAnsi="Arial" w:cs="Arial"/>
          <w:sz w:val="22"/>
          <w:szCs w:val="22"/>
          <w:lang w:val="en-US"/>
        </w:rPr>
        <w:t>presented</w:t>
      </w:r>
      <w:r w:rsidRPr="006B33F8">
        <w:rPr>
          <w:rFonts w:ascii="Arial" w:hAnsi="Arial" w:cs="Arial"/>
          <w:sz w:val="22"/>
          <w:szCs w:val="22"/>
          <w:lang w:val="en-US"/>
        </w:rPr>
        <w:t xml:space="preserve"> to general practitioners in the </w:t>
      </w:r>
      <w:r>
        <w:rPr>
          <w:rFonts w:ascii="Arial" w:hAnsi="Arial" w:cs="Arial"/>
          <w:sz w:val="22"/>
          <w:szCs w:val="22"/>
          <w:lang w:val="en-US"/>
        </w:rPr>
        <w:t>community health centers</w:t>
      </w:r>
      <w:r w:rsidRPr="006B33F8">
        <w:rPr>
          <w:rFonts w:ascii="Arial" w:hAnsi="Arial" w:cs="Arial"/>
          <w:sz w:val="22"/>
          <w:szCs w:val="22"/>
          <w:lang w:val="en-US"/>
        </w:rPr>
        <w:t xml:space="preserve">. Percentages and 95% </w:t>
      </w:r>
      <w:r>
        <w:rPr>
          <w:rFonts w:ascii="Arial" w:hAnsi="Arial" w:cs="Arial"/>
          <w:sz w:val="22"/>
          <w:szCs w:val="22"/>
          <w:lang w:val="en-US"/>
        </w:rPr>
        <w:t>confidence intervals (</w:t>
      </w:r>
      <w:r w:rsidRPr="006B33F8">
        <w:rPr>
          <w:rFonts w:ascii="Arial" w:hAnsi="Arial" w:cs="Arial"/>
          <w:sz w:val="22"/>
          <w:szCs w:val="22"/>
          <w:lang w:val="en-US"/>
        </w:rPr>
        <w:t>C</w:t>
      </w:r>
      <w:r>
        <w:rPr>
          <w:rFonts w:ascii="Arial" w:hAnsi="Arial" w:cs="Arial"/>
          <w:sz w:val="22"/>
          <w:szCs w:val="22"/>
          <w:lang w:val="en-US"/>
        </w:rPr>
        <w:t>I</w:t>
      </w:r>
      <w:r w:rsidRPr="006B33F8">
        <w:rPr>
          <w:rFonts w:ascii="Arial" w:hAnsi="Arial" w:cs="Arial"/>
          <w:sz w:val="22"/>
          <w:szCs w:val="22"/>
          <w:lang w:val="en-US"/>
        </w:rPr>
        <w:t>s</w:t>
      </w:r>
      <w:r>
        <w:rPr>
          <w:rFonts w:ascii="Arial" w:hAnsi="Arial" w:cs="Arial"/>
          <w:sz w:val="22"/>
          <w:szCs w:val="22"/>
          <w:lang w:val="en-US"/>
        </w:rPr>
        <w:t>)</w:t>
      </w:r>
      <w:r w:rsidRPr="006B33F8">
        <w:rPr>
          <w:rFonts w:ascii="Arial" w:hAnsi="Arial" w:cs="Arial"/>
          <w:sz w:val="22"/>
          <w:szCs w:val="22"/>
          <w:lang w:val="en-US"/>
        </w:rPr>
        <w:t xml:space="preserve"> are calculated from the number of encounters. </w:t>
      </w:r>
    </w:p>
    <w:tbl>
      <w:tblPr>
        <w:tblW w:w="9240" w:type="dxa"/>
        <w:tblLook w:val="04A0" w:firstRow="1" w:lastRow="0" w:firstColumn="1" w:lastColumn="0" w:noHBand="0" w:noVBand="1"/>
      </w:tblPr>
      <w:tblGrid>
        <w:gridCol w:w="2551"/>
        <w:gridCol w:w="907"/>
        <w:gridCol w:w="1134"/>
        <w:gridCol w:w="283"/>
        <w:gridCol w:w="907"/>
        <w:gridCol w:w="1134"/>
        <w:gridCol w:w="283"/>
        <w:gridCol w:w="907"/>
        <w:gridCol w:w="1134"/>
      </w:tblGrid>
      <w:tr w:rsidR="004A1149" w:rsidRPr="006B33F8" w14:paraId="0C54C952" w14:textId="77777777" w:rsidTr="004E0EFB">
        <w:trPr>
          <w:trHeight w:val="300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E66CF98" w14:textId="77777777" w:rsidR="004A1149" w:rsidRPr="006B33F8" w:rsidRDefault="004A1149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9370343" w14:textId="77777777" w:rsidR="004A1149" w:rsidRPr="006B33F8" w:rsidRDefault="004A1149" w:rsidP="004E0E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Community Health Centers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8503B8" w14:textId="77777777" w:rsidR="004A1149" w:rsidRPr="006B33F8" w:rsidRDefault="004A1149" w:rsidP="004E0E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0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EC96A4" w14:textId="77777777" w:rsidR="004A1149" w:rsidRPr="006B33F8" w:rsidRDefault="004A1149" w:rsidP="004E0E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 xml:space="preserve">eneral </w:t>
            </w: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ractitioner</w:t>
            </w: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s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5BE187" w14:textId="77777777" w:rsidR="004A1149" w:rsidRPr="006B33F8" w:rsidRDefault="004A1149" w:rsidP="004E0E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204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7CA9D" w14:textId="77777777" w:rsidR="004A1149" w:rsidRPr="006B33F8" w:rsidRDefault="004A1149" w:rsidP="004E0E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Specialists</w:t>
            </w:r>
          </w:p>
        </w:tc>
      </w:tr>
      <w:tr w:rsidR="004A1149" w:rsidRPr="006B33F8" w14:paraId="60A1BF3D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BBC11ED" w14:textId="77777777" w:rsidR="004A1149" w:rsidRPr="006B33F8" w:rsidRDefault="004A1149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088158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%</w:t>
            </w: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56FB6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5% CI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F7E14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8B5856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%</w:t>
            </w: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C89D6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5% CI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4B612C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DB85E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%</w:t>
            </w: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D2CE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5% CI</w:t>
            </w:r>
          </w:p>
        </w:tc>
      </w:tr>
      <w:tr w:rsidR="004A1149" w:rsidRPr="006B33F8" w14:paraId="12245E8D" w14:textId="77777777" w:rsidTr="004E0EFB">
        <w:trPr>
          <w:trHeight w:val="300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326F16" w14:textId="77777777" w:rsidR="004A1149" w:rsidRPr="006B33F8" w:rsidRDefault="004A1149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Scenario A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01DC765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B5795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FC06B9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9AC011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C72EB4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57AA2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26557C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A30F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4A1149" w:rsidRPr="006B33F8" w14:paraId="4C59544E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4C0857" w14:textId="77777777" w:rsidR="004A1149" w:rsidRPr="006B33F8" w:rsidRDefault="004A1149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Number of visits (n)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  <w:noWrap/>
            <w:hideMark/>
          </w:tcPr>
          <w:p w14:paraId="37E89F2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2ED284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shd w:val="clear" w:color="auto" w:fill="auto"/>
            <w:noWrap/>
            <w:hideMark/>
          </w:tcPr>
          <w:p w14:paraId="094EFE01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36731D24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31D16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shd w:val="clear" w:color="auto" w:fill="auto"/>
            <w:noWrap/>
            <w:hideMark/>
          </w:tcPr>
          <w:p w14:paraId="073C639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32C68B9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5E564D1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4A1149" w:rsidRPr="006B33F8" w14:paraId="49ACF69C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041EE3" w14:textId="77777777" w:rsidR="004A1149" w:rsidRPr="006B33F8" w:rsidRDefault="004A1149" w:rsidP="004E0EF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Adherence to guideline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  <w:noWrap/>
            <w:hideMark/>
          </w:tcPr>
          <w:p w14:paraId="2B21A92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56424D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shd w:val="clear" w:color="auto" w:fill="auto"/>
            <w:noWrap/>
            <w:hideMark/>
          </w:tcPr>
          <w:p w14:paraId="2DE587B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599397B9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E3068C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shd w:val="clear" w:color="auto" w:fill="auto"/>
            <w:noWrap/>
            <w:hideMark/>
          </w:tcPr>
          <w:p w14:paraId="72315D15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6ACCDBF2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01ED3B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4A1149" w:rsidRPr="006B33F8" w14:paraId="05CAD737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7DA46E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NTP guideline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  <w:hideMark/>
          </w:tcPr>
          <w:p w14:paraId="6E19B6B2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6.7</w:t>
            </w:r>
          </w:p>
        </w:tc>
        <w:tc>
          <w:tcPr>
            <w:tcW w:w="1134" w:type="dxa"/>
            <w:shd w:val="clear" w:color="auto" w:fill="auto"/>
            <w:hideMark/>
          </w:tcPr>
          <w:p w14:paraId="6B82C758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9.3-96.2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14:paraId="13265E6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shd w:val="clear" w:color="auto" w:fill="auto"/>
            <w:hideMark/>
          </w:tcPr>
          <w:p w14:paraId="42004A64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0.8</w:t>
            </w:r>
          </w:p>
        </w:tc>
        <w:tc>
          <w:tcPr>
            <w:tcW w:w="1134" w:type="dxa"/>
            <w:shd w:val="clear" w:color="auto" w:fill="auto"/>
            <w:hideMark/>
          </w:tcPr>
          <w:p w14:paraId="2032C84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8.7-45.1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14:paraId="573A1F7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shd w:val="clear" w:color="auto" w:fill="auto"/>
            <w:hideMark/>
          </w:tcPr>
          <w:p w14:paraId="6BD6D42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0.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B94C809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.3-48.1</w:t>
            </w:r>
          </w:p>
        </w:tc>
      </w:tr>
      <w:tr w:rsidR="004A1149" w:rsidRPr="006B33F8" w14:paraId="7104A900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AF1991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+CXR</w:t>
            </w:r>
          </w:p>
        </w:tc>
        <w:tc>
          <w:tcPr>
            <w:tcW w:w="907" w:type="dxa"/>
            <w:tcBorders>
              <w:left w:val="nil"/>
            </w:tcBorders>
            <w:shd w:val="clear" w:color="auto" w:fill="auto"/>
            <w:hideMark/>
          </w:tcPr>
          <w:p w14:paraId="4574BF8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6.7</w:t>
            </w:r>
          </w:p>
        </w:tc>
        <w:tc>
          <w:tcPr>
            <w:tcW w:w="1134" w:type="dxa"/>
            <w:shd w:val="clear" w:color="auto" w:fill="auto"/>
            <w:hideMark/>
          </w:tcPr>
          <w:p w14:paraId="2AE5189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9.3-96.2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14:paraId="31EDB55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shd w:val="clear" w:color="auto" w:fill="auto"/>
            <w:hideMark/>
          </w:tcPr>
          <w:p w14:paraId="0753C6CC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7.3</w:t>
            </w:r>
          </w:p>
        </w:tc>
        <w:tc>
          <w:tcPr>
            <w:tcW w:w="1134" w:type="dxa"/>
            <w:shd w:val="clear" w:color="auto" w:fill="auto"/>
            <w:hideMark/>
          </w:tcPr>
          <w:p w14:paraId="33FE25F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2.9-79.7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14:paraId="3802AAB4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shd w:val="clear" w:color="auto" w:fill="auto"/>
            <w:hideMark/>
          </w:tcPr>
          <w:p w14:paraId="595B838C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6.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6D268A1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9.5-98.3</w:t>
            </w:r>
          </w:p>
        </w:tc>
      </w:tr>
      <w:tr w:rsidR="004A1149" w:rsidRPr="006B33F8" w14:paraId="44AE0AFF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D44DE6" w14:textId="77777777" w:rsidR="004A1149" w:rsidRPr="006B33F8" w:rsidRDefault="004A1149" w:rsidP="004E0EF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Recommended diagnostic test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D55C9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0C2B6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A668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D3665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C8E3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9BA4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C73B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40DEB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4A1149" w:rsidRPr="006B33F8" w14:paraId="6E26A825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E8A8A9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Sputum microscop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B34E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A90F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9.3-96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8FD92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4A4B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F5EF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8.7-45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BE254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6A93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A6E18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.3-48.1</w:t>
            </w:r>
          </w:p>
        </w:tc>
      </w:tr>
      <w:tr w:rsidR="004A1149" w:rsidRPr="006B33F8" w14:paraId="5DA003C7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0D84CE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Xper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CCC4C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643F2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96792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6F88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9E8A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F27A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23652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BAC83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4A1149" w:rsidRPr="006B33F8" w14:paraId="4BD9A68A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BDD7A9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CX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75D9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E329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1-17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872D2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9CE9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62FD9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5.1-72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660E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FC221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47216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9.5-98.3</w:t>
            </w:r>
          </w:p>
        </w:tc>
      </w:tr>
      <w:tr w:rsidR="004A1149" w:rsidRPr="006B33F8" w14:paraId="767EE0A4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D6DD76" w14:textId="77777777" w:rsidR="004A1149" w:rsidRPr="006B33F8" w:rsidRDefault="004A1149" w:rsidP="004E0EF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Prescrip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AF63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3BF99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A057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122A9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BAB94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1FBB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3A3F5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B5B21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4A1149" w:rsidRPr="006B33F8" w14:paraId="78B6325B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7CF92C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Anti-TB, correct regime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0081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344F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A16D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C19A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07DF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E7C2C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E8A56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1DE3B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2-31.9</w:t>
            </w:r>
          </w:p>
        </w:tc>
      </w:tr>
      <w:tr w:rsidR="004A1149" w:rsidRPr="006B33F8" w14:paraId="225B72DA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B6BA75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Anti-TB, incorrect regime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BD578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95AE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1FE8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F59D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749A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5-13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25C4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9B408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EC53E6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.7-40.5</w:t>
            </w:r>
          </w:p>
        </w:tc>
      </w:tr>
      <w:tr w:rsidR="004A1149" w:rsidRPr="006B33F8" w14:paraId="69F61F2D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51D5EF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Other antibiotic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90944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54E91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4.7-49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3FAD9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B3F81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02E8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3.2-87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6A64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5971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72D22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6.6-78.7</w:t>
            </w:r>
          </w:p>
        </w:tc>
      </w:tr>
      <w:tr w:rsidR="004A1149" w:rsidRPr="006B33F8" w14:paraId="6B5AEF97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16F3D7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Anti-TB + other antibiotic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5478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72B9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0164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25949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81CA9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06E4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2703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A85F41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2-31.9</w:t>
            </w:r>
          </w:p>
        </w:tc>
      </w:tr>
      <w:tr w:rsidR="004A1149" w:rsidRPr="006B33F8" w14:paraId="588BEFB6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A66FCA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Corticosteroid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1B5CA4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BDEB9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.1-26.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053044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198422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EEE79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8.7-45.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38550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225245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AF66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.7-40.5</w:t>
            </w:r>
          </w:p>
        </w:tc>
      </w:tr>
      <w:tr w:rsidR="004A1149" w:rsidRPr="006B33F8" w14:paraId="4DD97F96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780398" w14:textId="77777777" w:rsidR="004A1149" w:rsidRPr="006B33F8" w:rsidRDefault="004A1149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Scenario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E95F8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C03F8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0EF66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CFFA2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7D30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87475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8AB6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358FC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4A1149" w:rsidRPr="006B33F8" w14:paraId="27E7E788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008379" w14:textId="77777777" w:rsidR="004A1149" w:rsidRPr="006B33F8" w:rsidRDefault="004A1149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Number of visits (n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0749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601E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3B91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137D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9319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1388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1E9C2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F18E2C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4A1149" w:rsidRPr="006B33F8" w14:paraId="7510EFBB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AA1311" w14:textId="77777777" w:rsidR="004A1149" w:rsidRPr="006B33F8" w:rsidRDefault="004A1149" w:rsidP="004E0EF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Adherence to guidel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A31A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03355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DFEE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982A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6B948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ECCDC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5D54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532DC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4A1149" w:rsidRPr="006B33F8" w14:paraId="78A327F5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C9C61B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NTP guidel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1C64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1AFF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9A7A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249C1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4238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7.4-95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4485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7F7F6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4087B6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5.3-98.6</w:t>
            </w:r>
          </w:p>
        </w:tc>
      </w:tr>
      <w:tr w:rsidR="004A1149" w:rsidRPr="006B33F8" w14:paraId="71CEABE0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40CFDA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+CX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29CC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4B205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E20B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AD1F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5F2B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7.4-95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DCF78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CF8C6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A09706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5.3-98.6</w:t>
            </w:r>
          </w:p>
        </w:tc>
      </w:tr>
      <w:tr w:rsidR="004A1149" w:rsidRPr="006B33F8" w14:paraId="51FCD612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A4A364" w14:textId="77777777" w:rsidR="004A1149" w:rsidRPr="006B33F8" w:rsidRDefault="004A1149" w:rsidP="004E0EF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Recommended diagnostic tes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D0646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6883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394B2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C42C9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AF5D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6AE6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E333C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40620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4A1149" w:rsidRPr="006B33F8" w14:paraId="52D5723A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AD473B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Sputum microscop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2825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F30A1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94F0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A994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67CA1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.8-22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7E56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9AEF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A9F2D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.4-34.7</w:t>
            </w:r>
          </w:p>
        </w:tc>
      </w:tr>
      <w:tr w:rsidR="004A1149" w:rsidRPr="006B33F8" w14:paraId="60015074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8BF249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Xper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AC4D8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E62A4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B150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38E15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E86DC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8677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6D76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A2CF8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4A1149" w:rsidRPr="006B33F8" w14:paraId="31354E53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785246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CX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922F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042C4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E209C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5DE7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4FE68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8.6-82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0C0E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672E9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F2FF35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2.4-93.6</w:t>
            </w:r>
          </w:p>
        </w:tc>
      </w:tr>
      <w:tr w:rsidR="004A1149" w:rsidRPr="006B33F8" w14:paraId="24A912FC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0A9739" w14:textId="77777777" w:rsidR="004A1149" w:rsidRPr="006B33F8" w:rsidRDefault="004A1149" w:rsidP="004E0EF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Prescrip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8541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E4C18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A23D6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DB0F8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AE6F8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B9FD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0F771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318431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4A1149" w:rsidRPr="006B33F8" w14:paraId="692CD4A5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4A1675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Anti-TB, correct regime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C2FD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51551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F8AB6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92A21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20EC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EAE02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64CE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51336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1-27.3</w:t>
            </w:r>
          </w:p>
        </w:tc>
      </w:tr>
      <w:tr w:rsidR="004A1149" w:rsidRPr="006B33F8" w14:paraId="429EA5C2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E6B7FF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Anti-TB, incorrect regime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DADB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E3DE5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929B2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171A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1BAE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.8-18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D1D32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5CDB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B2F645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.4-47.6</w:t>
            </w:r>
          </w:p>
        </w:tc>
      </w:tr>
      <w:tr w:rsidR="004A1149" w:rsidRPr="006B33F8" w14:paraId="173F2ADE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49E482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Other antibiotic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031A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ED3F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6E9A6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E584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C6C0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4.9-70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883FC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C2CA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3A78F6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7.3-64.3</w:t>
            </w:r>
          </w:p>
        </w:tc>
      </w:tr>
      <w:tr w:rsidR="004A1149" w:rsidRPr="006B33F8" w14:paraId="690C4A66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5C54A5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Anti-TB + other antibiotic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84185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63D4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A460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C7374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5C996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34BEC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471B4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6ADF7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4A1149" w:rsidRPr="006B33F8" w14:paraId="73EC3FC7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8F074B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Corticosteroid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1792B9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64B22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14429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4A5C7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8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CA0604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7.5-41.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55978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A3DCB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7C9F9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.4-34.7</w:t>
            </w:r>
          </w:p>
        </w:tc>
      </w:tr>
      <w:tr w:rsidR="004A1149" w:rsidRPr="006B33F8" w14:paraId="2BC860DD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57ABD4" w14:textId="77777777" w:rsidR="004A1149" w:rsidRPr="006B33F8" w:rsidRDefault="004A1149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Scenario 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7CBA4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C346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468B5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1AE4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71741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40D6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3EF42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6E769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4A1149" w:rsidRPr="006B33F8" w14:paraId="1D2E5EE3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38C83D" w14:textId="77777777" w:rsidR="004A1149" w:rsidRPr="006B33F8" w:rsidRDefault="004A1149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Number of visits (n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6B0B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62D2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0093C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F4698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4228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DE28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6FE3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A3B39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4A1149" w:rsidRPr="006B33F8" w14:paraId="4D0835CE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FADD92" w14:textId="77777777" w:rsidR="004A1149" w:rsidRPr="006B33F8" w:rsidRDefault="004A1149" w:rsidP="004E0EF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Adherence to guidel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2D8D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6AAA5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D484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B429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71AB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983D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3144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EE1E2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4A1149" w:rsidRPr="006B33F8" w14:paraId="32319460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05060A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NTP guidel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57E2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68EA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BF56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38FD2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145B9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8.6-90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CD3A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F800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E09E9C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4.9-90.1</w:t>
            </w:r>
          </w:p>
        </w:tc>
      </w:tr>
      <w:tr w:rsidR="004A1149" w:rsidRPr="006B33F8" w14:paraId="01AE20B9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15E837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lastRenderedPageBreak/>
              <w:t>+CX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A4871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9F54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4C4D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16B8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66BF6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8A15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38DA9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5E3F45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4A1149" w:rsidRPr="006B33F8" w14:paraId="6E7F1962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2A06FE" w14:textId="77777777" w:rsidR="004A1149" w:rsidRPr="006B33F8" w:rsidRDefault="004A1149" w:rsidP="004E0EF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Recommended diagnostic tes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AF114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F5C9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FDBE8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41EF5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4886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0AFE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81EE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559D45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4A1149" w:rsidRPr="006B33F8" w14:paraId="377C5E54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FDC315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Sputum microscop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1C77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EA521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1CEF6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D8365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66CD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.9-21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B5CD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45B1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F6B4A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2-38.5</w:t>
            </w:r>
          </w:p>
        </w:tc>
      </w:tr>
      <w:tr w:rsidR="004A1149" w:rsidRPr="006B33F8" w14:paraId="5DEB83C3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3B8E43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Xper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D80B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F1D22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D6D7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DD025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6C15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4967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CA42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D3297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4A1149" w:rsidRPr="006B33F8" w14:paraId="648BC1DF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2ACA80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CX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7513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4689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DB4D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E536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14C1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4.9-71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1BDE4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EB564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8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A15D79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1.6-97.9</w:t>
            </w:r>
          </w:p>
        </w:tc>
      </w:tr>
      <w:tr w:rsidR="004A1149" w:rsidRPr="006B33F8" w14:paraId="7526D76C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997CD3" w14:textId="77777777" w:rsidR="004A1149" w:rsidRPr="006B33F8" w:rsidRDefault="004A1149" w:rsidP="004E0EF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Prescrip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68B4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B3BA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D3DE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DA46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8240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B3E5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37DF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E4A8A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4A1149" w:rsidRPr="006B33F8" w14:paraId="658A4146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233262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Anti-TB, correct regime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0C606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9A7B9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4525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820F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638A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.9-2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8B8C9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5C77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B309C2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.5-57.2</w:t>
            </w:r>
          </w:p>
        </w:tc>
      </w:tr>
      <w:tr w:rsidR="004A1149" w:rsidRPr="006B33F8" w14:paraId="6A38E041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F7068E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Anti-TB, incorrect regime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32D2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9355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15A6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6C411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C8A0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.1-14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918A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45361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FF825C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4A1149" w:rsidRPr="006B33F8" w14:paraId="4CCA8C90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001FD7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Other antibiotic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2491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B6E05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88E28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2744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419F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1.2-33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505D4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D5B7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BB1968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.1-48.4</w:t>
            </w:r>
          </w:p>
        </w:tc>
      </w:tr>
      <w:tr w:rsidR="004A1149" w:rsidRPr="006B33F8" w14:paraId="3A418334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7F4BBA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Anti-TB + other antibiotic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8E91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4403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FBA9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7344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DBC25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4-11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7B94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C7AF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D728B5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4A1149" w:rsidRPr="006B33F8" w14:paraId="719246F8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534325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Corticosteroid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3D9C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774F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E623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A02C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9C512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.9-1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9F42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8EB0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CDBB2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4A1149" w:rsidRPr="006B33F8" w14:paraId="41BED602" w14:textId="77777777" w:rsidTr="004E0EFB">
        <w:trPr>
          <w:trHeight w:val="300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B99D18" w14:textId="77777777" w:rsidR="004A1149" w:rsidRPr="006B33F8" w:rsidRDefault="004A1149" w:rsidP="004E0EF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Scenario 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C6514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E956C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70BF5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2609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F54B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2F476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91AD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F8CC34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4A1149" w:rsidRPr="006B33F8" w14:paraId="21AC62C2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24F2F3" w14:textId="77777777" w:rsidR="004A1149" w:rsidRPr="006B33F8" w:rsidRDefault="004A1149" w:rsidP="004E0E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Number of visits (n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94785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97AB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6215C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AC6E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E3948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8481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15D8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2E34CC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4A1149" w:rsidRPr="006B33F8" w14:paraId="79485620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556E7C" w14:textId="77777777" w:rsidR="004A1149" w:rsidRPr="006B33F8" w:rsidRDefault="004A1149" w:rsidP="004E0EF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Adherence to guidel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C8C3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C463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F82B4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611F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CE9E4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5C341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07AA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5EB4BC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4A1149" w:rsidRPr="006B33F8" w14:paraId="60136041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1D14EA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NTP guidel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8489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6E00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1-17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CD4A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673A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023A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4-12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5019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B70C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B2312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4A1149" w:rsidRPr="006B33F8" w14:paraId="0C2EB628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609054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+CX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DC3E1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04EA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.8-30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6342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CCEE8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A8055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1.0-85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A25D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B0864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4DC941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8.7-99.8</w:t>
            </w:r>
          </w:p>
        </w:tc>
      </w:tr>
      <w:tr w:rsidR="004A1149" w:rsidRPr="006B33F8" w14:paraId="70EFD385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0ED373" w14:textId="77777777" w:rsidR="004A1149" w:rsidRPr="006B33F8" w:rsidRDefault="004A1149" w:rsidP="004E0EF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Recommended diagnostic tes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2E874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C5F6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544F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3A14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0048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B7F8C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8EE09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409062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4A1149" w:rsidRPr="006B33F8" w14:paraId="4153E55D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928E54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Sputum microscop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AED7C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54DA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3.5-97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165A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47B9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509A1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0.3-57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F6489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07B04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4C187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2-41.3</w:t>
            </w:r>
          </w:p>
        </w:tc>
      </w:tr>
      <w:tr w:rsidR="004A1149" w:rsidRPr="006B33F8" w14:paraId="12FD0DFF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92E545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Xper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262A9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F91A9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1-17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3D6F1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9929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ACB02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4-12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ADF1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E8879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46462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4A1149" w:rsidRPr="006B33F8" w14:paraId="4D029A5A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0EB759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CX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C7E49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5B62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.1-26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8A9F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E29E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7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93D7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9.0-83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87FF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2BA65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5571FC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58.7-99.8</w:t>
            </w:r>
          </w:p>
        </w:tc>
      </w:tr>
      <w:tr w:rsidR="004A1149" w:rsidRPr="006B33F8" w14:paraId="70626C0C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E8454F" w14:textId="77777777" w:rsidR="004A1149" w:rsidRPr="006B33F8" w:rsidRDefault="004A1149" w:rsidP="004E0EF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Prescrip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7E701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5DC38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E156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8E291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8CB1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2FE5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49ED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6F217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4A1149" w:rsidRPr="006B33F8" w14:paraId="0DC9BC92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D80891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Anti-TB, correct regime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D4E1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875D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C504E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18C7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679A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7213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21186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4713A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2-41.3</w:t>
            </w:r>
          </w:p>
        </w:tc>
      </w:tr>
      <w:tr w:rsidR="004A1149" w:rsidRPr="006B33F8" w14:paraId="14ADC243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53EAC9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Anti-TB, incorrect regime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2C7E9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BF389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AA9F5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6F805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58D65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.1-22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E0A4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DDEB4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D551B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2-41.3</w:t>
            </w:r>
          </w:p>
        </w:tc>
      </w:tr>
      <w:tr w:rsidR="004A1149" w:rsidRPr="006B33F8" w14:paraId="3584B027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024EE4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Other antibiotic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976C5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E134C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8-22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71922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C14F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D9CA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45.9-72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07B3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44CDD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3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F5B098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0.9-69.2</w:t>
            </w:r>
          </w:p>
        </w:tc>
      </w:tr>
      <w:tr w:rsidR="004A1149" w:rsidRPr="006B33F8" w14:paraId="127A27E9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66A874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Anti-TB + other antibiotic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92D48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ACD0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8E71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5BA11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FE2E2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1-9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FE798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496DA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7BDA80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  <w:tr w:rsidR="004A1149" w:rsidRPr="006B33F8" w14:paraId="6A85F2EE" w14:textId="77777777" w:rsidTr="004E0EFB">
        <w:trPr>
          <w:trHeight w:val="30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59CD17" w14:textId="77777777" w:rsidR="004A1149" w:rsidRPr="006B33F8" w:rsidRDefault="004A1149" w:rsidP="004E0EFB">
            <w:pPr>
              <w:ind w:left="16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Corticosteroid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1DD514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84457F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8-22.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6ADBD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7FFA74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2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B814F3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10.4-32.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087BD5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834DC7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BBC5B" w14:textId="77777777" w:rsidR="004A1149" w:rsidRPr="006B33F8" w:rsidRDefault="004A1149" w:rsidP="004E0E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</w:pPr>
            <w:r w:rsidRPr="006B33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 </w:t>
            </w:r>
          </w:p>
        </w:tc>
      </w:tr>
    </w:tbl>
    <w:p w14:paraId="4819241F" w14:textId="77777777" w:rsidR="004A1149" w:rsidRDefault="004A1149" w:rsidP="004A1149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Abbreviations: CXR: chest x-ray; TB: tuberculosis; NTP: National Tuberculosis Guideline</w:t>
      </w:r>
    </w:p>
    <w:p w14:paraId="17748CC0" w14:textId="77777777" w:rsidR="00D16C2D" w:rsidRDefault="00D16C2D"/>
    <w:sectPr w:rsidR="00D16C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149"/>
    <w:rsid w:val="004519D2"/>
    <w:rsid w:val="004A1149"/>
    <w:rsid w:val="00910336"/>
    <w:rsid w:val="00D16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18602"/>
  <w15:chartTrackingRefBased/>
  <w15:docId w15:val="{7A28149F-FC6B-4973-ACA8-837DB1C08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149"/>
    <w:pPr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0</Words>
  <Characters>2681</Characters>
  <Application>Microsoft Office Word</Application>
  <DocSecurity>0</DocSecurity>
  <Lines>22</Lines>
  <Paragraphs>6</Paragraphs>
  <ScaleCrop>false</ScaleCrop>
  <Company/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ji Hadisoemarto</dc:creator>
  <cp:keywords/>
  <dc:description/>
  <cp:lastModifiedBy>Panji Hadisoemarto</cp:lastModifiedBy>
  <cp:revision>2</cp:revision>
  <dcterms:created xsi:type="dcterms:W3CDTF">2024-05-19T07:44:00Z</dcterms:created>
  <dcterms:modified xsi:type="dcterms:W3CDTF">2024-05-19T07:48:00Z</dcterms:modified>
</cp:coreProperties>
</file>